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52B7C" w14:textId="77777777" w:rsidR="00E81EB4" w:rsidRPr="0032753A" w:rsidRDefault="00E81EB4" w:rsidP="00E81E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753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753A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 details</w:t>
      </w: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1576"/>
        <w:gridCol w:w="988"/>
        <w:gridCol w:w="1931"/>
        <w:gridCol w:w="4775"/>
      </w:tblGrid>
      <w:tr w:rsidR="00E81EB4" w:rsidRPr="0032753A" w14:paraId="2D7467CE" w14:textId="77777777" w:rsidTr="00CF1E20">
        <w:tc>
          <w:tcPr>
            <w:tcW w:w="1576" w:type="dxa"/>
          </w:tcPr>
          <w:p w14:paraId="01721DDA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988" w:type="dxa"/>
          </w:tcPr>
          <w:p w14:paraId="11EFD398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31" w:type="dxa"/>
          </w:tcPr>
          <w:p w14:paraId="389525D1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775" w:type="dxa"/>
          </w:tcPr>
          <w:p w14:paraId="4CD89FB9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Pair</w:t>
            </w:r>
          </w:p>
        </w:tc>
      </w:tr>
      <w:tr w:rsidR="00E81EB4" w:rsidRPr="0032753A" w14:paraId="46D17DEA" w14:textId="77777777" w:rsidTr="00CF1E20">
        <w:tc>
          <w:tcPr>
            <w:tcW w:w="1576" w:type="dxa"/>
          </w:tcPr>
          <w:p w14:paraId="65BF1D61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988" w:type="dxa"/>
          </w:tcPr>
          <w:p w14:paraId="6FD70061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31" w:type="dxa"/>
          </w:tcPr>
          <w:p w14:paraId="263689E4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 xml:space="preserve">Hypoxanthine </w:t>
            </w:r>
            <w:proofErr w:type="spellStart"/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  <w:r w:rsidRPr="0032753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775" w:type="dxa"/>
          </w:tcPr>
          <w:p w14:paraId="1554C506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 5’ AGCCTAAGATGAGCGCAAGT 3’</w:t>
            </w:r>
          </w:p>
          <w:p w14:paraId="70173ECF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 5’ GCCACAGGACTAGAACACCT 3’</w:t>
            </w:r>
          </w:p>
        </w:tc>
      </w:tr>
      <w:tr w:rsidR="00E81EB4" w:rsidRPr="0032753A" w14:paraId="1C781CD1" w14:textId="77777777" w:rsidTr="00CF1E20">
        <w:tc>
          <w:tcPr>
            <w:tcW w:w="1576" w:type="dxa"/>
          </w:tcPr>
          <w:p w14:paraId="6DD85771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1</w:t>
            </w:r>
          </w:p>
        </w:tc>
        <w:tc>
          <w:tcPr>
            <w:tcW w:w="988" w:type="dxa"/>
          </w:tcPr>
          <w:p w14:paraId="1F9F774C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31" w:type="dxa"/>
          </w:tcPr>
          <w:p w14:paraId="43B07228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ibronectin 1</w:t>
            </w:r>
          </w:p>
        </w:tc>
        <w:tc>
          <w:tcPr>
            <w:tcW w:w="4775" w:type="dxa"/>
          </w:tcPr>
          <w:p w14:paraId="63183050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 5’ GGTCAGTCCTACAAGATT 3’</w:t>
            </w:r>
          </w:p>
          <w:p w14:paraId="3202475A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 5’ ACACAGACACTCTAACAT 3’</w:t>
            </w:r>
          </w:p>
        </w:tc>
      </w:tr>
      <w:tr w:rsidR="00E81EB4" w:rsidRPr="0032753A" w14:paraId="4B289EA8" w14:textId="77777777" w:rsidTr="00CF1E20">
        <w:tc>
          <w:tcPr>
            <w:tcW w:w="1576" w:type="dxa"/>
          </w:tcPr>
          <w:p w14:paraId="46F63E97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988" w:type="dxa"/>
          </w:tcPr>
          <w:p w14:paraId="6FCBF753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31" w:type="dxa"/>
          </w:tcPr>
          <w:p w14:paraId="7EDC2E80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Actin alpha 2, smooth muscle</w:t>
            </w:r>
          </w:p>
        </w:tc>
        <w:tc>
          <w:tcPr>
            <w:tcW w:w="4775" w:type="dxa"/>
          </w:tcPr>
          <w:p w14:paraId="5FF0CE5F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 5’ TGGCATCAATCACTTCAA 3’</w:t>
            </w:r>
          </w:p>
          <w:p w14:paraId="342A05AD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 5’ CCTATCTGGTCACCTGTA 3’</w:t>
            </w:r>
          </w:p>
        </w:tc>
      </w:tr>
      <w:tr w:rsidR="00E81EB4" w:rsidRPr="0032753A" w14:paraId="37E490F7" w14:textId="77777777" w:rsidTr="00CF1E20">
        <w:tc>
          <w:tcPr>
            <w:tcW w:w="1576" w:type="dxa"/>
          </w:tcPr>
          <w:p w14:paraId="705B6094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2</w:t>
            </w:r>
          </w:p>
        </w:tc>
        <w:tc>
          <w:tcPr>
            <w:tcW w:w="988" w:type="dxa"/>
          </w:tcPr>
          <w:p w14:paraId="7C950DE4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931" w:type="dxa"/>
          </w:tcPr>
          <w:p w14:paraId="7D42D50B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Cellular communication network factor 2</w:t>
            </w:r>
          </w:p>
        </w:tc>
        <w:tc>
          <w:tcPr>
            <w:tcW w:w="4775" w:type="dxa"/>
          </w:tcPr>
          <w:p w14:paraId="07F3F286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 5’ ACACGAACTCATTAGACTAT 3’</w:t>
            </w:r>
          </w:p>
          <w:p w14:paraId="34ABA4F8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 5’ AGGTTGACAGACTACTTG 3’</w:t>
            </w:r>
          </w:p>
        </w:tc>
      </w:tr>
      <w:tr w:rsidR="00E81EB4" w:rsidRPr="0032753A" w14:paraId="777FAA1C" w14:textId="77777777" w:rsidTr="00CF1E20">
        <w:tc>
          <w:tcPr>
            <w:tcW w:w="1576" w:type="dxa"/>
          </w:tcPr>
          <w:p w14:paraId="569A2986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RT1</w:t>
            </w:r>
          </w:p>
        </w:tc>
        <w:tc>
          <w:tcPr>
            <w:tcW w:w="988" w:type="dxa"/>
          </w:tcPr>
          <w:p w14:paraId="7337D2B1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931" w:type="dxa"/>
          </w:tcPr>
          <w:p w14:paraId="3F9AC869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 xml:space="preserve">Hypoxanthine </w:t>
            </w:r>
            <w:proofErr w:type="spellStart"/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  <w:r w:rsidRPr="0032753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775" w:type="dxa"/>
          </w:tcPr>
          <w:p w14:paraId="30074494" w14:textId="77777777" w:rsidR="00E81EB4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C67EA9">
              <w:rPr>
                <w:rFonts w:ascii="Times New Roman" w:hAnsi="Times New Roman" w:cs="Times New Roman"/>
                <w:sz w:val="24"/>
                <w:szCs w:val="24"/>
              </w:rPr>
              <w:t>GACAGGACTGAACGTCT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21DEB2D7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C67EA9">
              <w:rPr>
                <w:rFonts w:ascii="Times New Roman" w:hAnsi="Times New Roman" w:cs="Times New Roman"/>
                <w:sz w:val="24"/>
                <w:szCs w:val="24"/>
              </w:rPr>
              <w:t>GCACACAGAGGGCTACA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81EB4" w:rsidRPr="0032753A" w14:paraId="32BCAE52" w14:textId="77777777" w:rsidTr="00CF1E20">
        <w:tc>
          <w:tcPr>
            <w:tcW w:w="1576" w:type="dxa"/>
          </w:tcPr>
          <w:p w14:paraId="77ADE35D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1</w:t>
            </w:r>
          </w:p>
        </w:tc>
        <w:tc>
          <w:tcPr>
            <w:tcW w:w="988" w:type="dxa"/>
          </w:tcPr>
          <w:p w14:paraId="64F855E7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931" w:type="dxa"/>
          </w:tcPr>
          <w:p w14:paraId="26046725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ibronectin 1</w:t>
            </w:r>
          </w:p>
        </w:tc>
        <w:tc>
          <w:tcPr>
            <w:tcW w:w="4775" w:type="dxa"/>
          </w:tcPr>
          <w:p w14:paraId="11F5C352" w14:textId="77777777" w:rsidR="00E81EB4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7230B2">
              <w:rPr>
                <w:rFonts w:ascii="Times New Roman" w:hAnsi="Times New Roman" w:cs="Times New Roman"/>
                <w:sz w:val="24"/>
                <w:szCs w:val="24"/>
              </w:rPr>
              <w:t>AATAATCAGAAGAGC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1C52E234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7230B2">
              <w:rPr>
                <w:rFonts w:ascii="Times New Roman" w:hAnsi="Times New Roman" w:cs="Times New Roman"/>
                <w:sz w:val="24"/>
                <w:szCs w:val="24"/>
              </w:rPr>
              <w:t>GAATACCATTTCCAG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81EB4" w:rsidRPr="0032753A" w14:paraId="4BA036AE" w14:textId="77777777" w:rsidTr="00CF1E20">
        <w:tc>
          <w:tcPr>
            <w:tcW w:w="1576" w:type="dxa"/>
          </w:tcPr>
          <w:p w14:paraId="0B7859EE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988" w:type="dxa"/>
          </w:tcPr>
          <w:p w14:paraId="231EC6A5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931" w:type="dxa"/>
          </w:tcPr>
          <w:p w14:paraId="6EB770D8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Actin alpha 2, smooth muscle</w:t>
            </w:r>
          </w:p>
        </w:tc>
        <w:tc>
          <w:tcPr>
            <w:tcW w:w="4775" w:type="dxa"/>
          </w:tcPr>
          <w:p w14:paraId="0E71048F" w14:textId="77777777" w:rsidR="00E81EB4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2B101C">
              <w:rPr>
                <w:rFonts w:ascii="Times New Roman" w:hAnsi="Times New Roman" w:cs="Times New Roman"/>
                <w:sz w:val="24"/>
                <w:szCs w:val="24"/>
              </w:rPr>
              <w:t>TGATTAAGGTGGAGGAGT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20C89F9E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2B101C">
              <w:rPr>
                <w:rFonts w:ascii="Times New Roman" w:hAnsi="Times New Roman" w:cs="Times New Roman"/>
                <w:sz w:val="24"/>
                <w:szCs w:val="24"/>
              </w:rPr>
              <w:t>TGATGATGATGATGATGAT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E81EB4" w:rsidRPr="0032753A" w14:paraId="7C54EFE3" w14:textId="77777777" w:rsidTr="00CF1E20">
        <w:tc>
          <w:tcPr>
            <w:tcW w:w="1576" w:type="dxa"/>
          </w:tcPr>
          <w:p w14:paraId="5C5E9996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2</w:t>
            </w:r>
          </w:p>
        </w:tc>
        <w:tc>
          <w:tcPr>
            <w:tcW w:w="988" w:type="dxa"/>
          </w:tcPr>
          <w:p w14:paraId="3436EA4E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931" w:type="dxa"/>
          </w:tcPr>
          <w:p w14:paraId="39C791DF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Cellular communication network factor 2</w:t>
            </w:r>
          </w:p>
        </w:tc>
        <w:tc>
          <w:tcPr>
            <w:tcW w:w="4775" w:type="dxa"/>
          </w:tcPr>
          <w:p w14:paraId="3833E231" w14:textId="77777777" w:rsidR="00E81EB4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FW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C67EA9">
              <w:rPr>
                <w:rFonts w:ascii="Times New Roman" w:hAnsi="Times New Roman" w:cs="Times New Roman"/>
                <w:sz w:val="24"/>
                <w:szCs w:val="24"/>
              </w:rPr>
              <w:t>TTCAGTAGCACAAGT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  <w:p w14:paraId="397944E6" w14:textId="77777777" w:rsidR="00E81EB4" w:rsidRPr="0032753A" w:rsidRDefault="00E81EB4" w:rsidP="00CF1E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753A">
              <w:rPr>
                <w:rFonts w:ascii="Times New Roman" w:hAnsi="Times New Roman" w:cs="Times New Roman"/>
                <w:sz w:val="24"/>
                <w:szCs w:val="24"/>
              </w:rPr>
              <w:t>REV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C67EA9">
              <w:rPr>
                <w:rFonts w:ascii="Times New Roman" w:hAnsi="Times New Roman" w:cs="Times New Roman"/>
                <w:sz w:val="24"/>
                <w:szCs w:val="24"/>
              </w:rPr>
              <w:t>TTCAGTAGCACAAGT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</w:tbl>
    <w:p w14:paraId="6183CA7A" w14:textId="77777777" w:rsidR="00E81EB4" w:rsidRPr="0032753A" w:rsidRDefault="00E81EB4" w:rsidP="00E81EB4">
      <w:pPr>
        <w:spacing w:line="360" w:lineRule="auto"/>
        <w:rPr>
          <w:rFonts w:ascii="Times New Roman" w:hAnsi="Times New Roman" w:cs="Times New Roman"/>
        </w:rPr>
      </w:pPr>
    </w:p>
    <w:p w14:paraId="6F540B24" w14:textId="77777777" w:rsidR="00ED790E" w:rsidRDefault="00ED790E"/>
    <w:sectPr w:rsidR="00ED7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B4"/>
    <w:rsid w:val="00695495"/>
    <w:rsid w:val="00715CA8"/>
    <w:rsid w:val="00942107"/>
    <w:rsid w:val="00A010A8"/>
    <w:rsid w:val="00E81EB4"/>
    <w:rsid w:val="00ED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41526"/>
  <w15:chartTrackingRefBased/>
  <w15:docId w15:val="{39227B2B-6214-407D-8767-9D17228E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Geraghty</dc:creator>
  <cp:keywords/>
  <dc:description/>
  <cp:lastModifiedBy>Pat Geraghty</cp:lastModifiedBy>
  <cp:revision>1</cp:revision>
  <dcterms:created xsi:type="dcterms:W3CDTF">2023-09-21T13:47:00Z</dcterms:created>
  <dcterms:modified xsi:type="dcterms:W3CDTF">2023-09-21T13:48:00Z</dcterms:modified>
</cp:coreProperties>
</file>